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4C37F" w14:textId="77777777" w:rsidR="00AA7FDD" w:rsidRPr="00117988" w:rsidRDefault="00AA7FDD" w:rsidP="00AA7FD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Survey used for p</w:t>
      </w:r>
      <w:r w:rsidRPr="00117988">
        <w:rPr>
          <w:rFonts w:ascii="Times New Roman" w:hAnsi="Times New Roman" w:cs="Times New Roman"/>
          <w:sz w:val="24"/>
          <w:szCs w:val="24"/>
        </w:rPr>
        <w:t xml:space="preserve">arental </w:t>
      </w:r>
      <w:r>
        <w:rPr>
          <w:rFonts w:ascii="Times New Roman" w:hAnsi="Times New Roman" w:cs="Times New Roman"/>
          <w:sz w:val="24"/>
          <w:szCs w:val="24"/>
        </w:rPr>
        <w:t xml:space="preserve">chronic MSK </w:t>
      </w:r>
      <w:r w:rsidRPr="00117988">
        <w:rPr>
          <w:rFonts w:ascii="Times New Roman" w:hAnsi="Times New Roman" w:cs="Times New Roman"/>
          <w:sz w:val="24"/>
          <w:szCs w:val="24"/>
        </w:rPr>
        <w:t xml:space="preserve">pain </w:t>
      </w:r>
      <w:r>
        <w:rPr>
          <w:rFonts w:ascii="Times New Roman" w:hAnsi="Times New Roman" w:cs="Times New Roman"/>
          <w:sz w:val="24"/>
          <w:szCs w:val="24"/>
        </w:rPr>
        <w:t xml:space="preserve">and body mass index </w:t>
      </w:r>
      <w:r w:rsidRPr="00117988">
        <w:rPr>
          <w:rFonts w:ascii="Times New Roman" w:hAnsi="Times New Roman" w:cs="Times New Roman"/>
          <w:sz w:val="24"/>
          <w:szCs w:val="24"/>
        </w:rPr>
        <w:t>variabl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985"/>
        <w:gridCol w:w="1842"/>
      </w:tblGrid>
      <w:tr w:rsidR="00AA7FDD" w:rsidRPr="00117988" w14:paraId="550F1AC0" w14:textId="77777777" w:rsidTr="00C45E9B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6FCC5A3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36EAA3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 xml:space="preserve">Mothers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7D442AF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Fathers</w:t>
            </w:r>
          </w:p>
        </w:tc>
      </w:tr>
      <w:tr w:rsidR="00AA7FDD" w:rsidRPr="00117988" w14:paraId="0E19A812" w14:textId="77777777" w:rsidTr="00C45E9B">
        <w:tc>
          <w:tcPr>
            <w:tcW w:w="4673" w:type="dxa"/>
            <w:tcBorders>
              <w:top w:val="single" w:sz="4" w:space="0" w:color="auto"/>
            </w:tcBorders>
          </w:tcPr>
          <w:p w14:paraId="3F821629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al chronic MSK pain variable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98F7A3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36112C4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FDD" w:rsidRPr="00117988" w14:paraId="1D871AD8" w14:textId="77777777" w:rsidTr="00C45E9B">
        <w:tc>
          <w:tcPr>
            <w:tcW w:w="4673" w:type="dxa"/>
          </w:tcPr>
          <w:p w14:paraId="09517D3B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 xml:space="preserve">Same surv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 offspring</w:t>
            </w:r>
          </w:p>
        </w:tc>
        <w:tc>
          <w:tcPr>
            <w:tcW w:w="1985" w:type="dxa"/>
          </w:tcPr>
          <w:p w14:paraId="163DE6E0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555 (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68.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FCED9D1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320 (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59.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7FDD" w:rsidRPr="00117988" w14:paraId="69FF8F1F" w14:textId="77777777" w:rsidTr="00C45E9B">
        <w:tc>
          <w:tcPr>
            <w:tcW w:w="4673" w:type="dxa"/>
            <w:tcBorders>
              <w:bottom w:val="nil"/>
            </w:tcBorders>
          </w:tcPr>
          <w:p w14:paraId="631D83DE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Earlier surv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offspring</w:t>
            </w:r>
          </w:p>
        </w:tc>
        <w:tc>
          <w:tcPr>
            <w:tcW w:w="1985" w:type="dxa"/>
            <w:tcBorders>
              <w:bottom w:val="nil"/>
            </w:tcBorders>
          </w:tcPr>
          <w:p w14:paraId="7E58CCB6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27 (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29.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</w:tcPr>
          <w:p w14:paraId="2FB265FE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915 (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37.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7FDD" w:rsidRPr="00117988" w14:paraId="07040157" w14:textId="77777777" w:rsidTr="00C45E9B">
        <w:tc>
          <w:tcPr>
            <w:tcW w:w="4673" w:type="dxa"/>
            <w:tcBorders>
              <w:top w:val="nil"/>
              <w:bottom w:val="single" w:sz="4" w:space="0" w:color="auto"/>
            </w:tcBorders>
          </w:tcPr>
          <w:p w14:paraId="0C228DE7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Later surv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offspring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4AA9124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 (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E8ECAB9" w14:textId="77777777" w:rsidR="00AA7FDD" w:rsidRPr="00117988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 (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7FDD" w:rsidRPr="00117988" w14:paraId="78B12A02" w14:textId="77777777" w:rsidTr="00C45E9B">
        <w:tc>
          <w:tcPr>
            <w:tcW w:w="4673" w:type="dxa"/>
            <w:tcBorders>
              <w:top w:val="single" w:sz="4" w:space="0" w:color="auto"/>
            </w:tcBorders>
          </w:tcPr>
          <w:p w14:paraId="3FB409D2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al body mass index variab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E9A55C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679C617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FDD" w:rsidRPr="00117988" w14:paraId="4B860B99" w14:textId="77777777" w:rsidTr="00C45E9B">
        <w:tc>
          <w:tcPr>
            <w:tcW w:w="4673" w:type="dxa"/>
          </w:tcPr>
          <w:p w14:paraId="3FA57DC5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 xml:space="preserve">Same surv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 offspring</w:t>
            </w:r>
          </w:p>
        </w:tc>
        <w:tc>
          <w:tcPr>
            <w:tcW w:w="1985" w:type="dxa"/>
          </w:tcPr>
          <w:p w14:paraId="4AD6CFE6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613 (78.6%)</w:t>
            </w:r>
          </w:p>
        </w:tc>
        <w:tc>
          <w:tcPr>
            <w:tcW w:w="1842" w:type="dxa"/>
          </w:tcPr>
          <w:p w14:paraId="2DF28286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533 (70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.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7FDD" w:rsidRPr="00117988" w14:paraId="0FC709B9" w14:textId="77777777" w:rsidTr="00C45E9B">
        <w:tc>
          <w:tcPr>
            <w:tcW w:w="4673" w:type="dxa"/>
          </w:tcPr>
          <w:p w14:paraId="7077B9E8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Earlier surv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offspring</w:t>
            </w:r>
          </w:p>
        </w:tc>
        <w:tc>
          <w:tcPr>
            <w:tcW w:w="1985" w:type="dxa"/>
          </w:tcPr>
          <w:p w14:paraId="3C23E481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70 (19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48020001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879 (2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7FDD" w:rsidRPr="00117988" w14:paraId="5D2B3D03" w14:textId="77777777" w:rsidTr="00C45E9B">
        <w:tc>
          <w:tcPr>
            <w:tcW w:w="4673" w:type="dxa"/>
          </w:tcPr>
          <w:p w14:paraId="61CCAC23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Later surv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offspring</w:t>
            </w:r>
          </w:p>
        </w:tc>
        <w:tc>
          <w:tcPr>
            <w:tcW w:w="1985" w:type="dxa"/>
          </w:tcPr>
          <w:p w14:paraId="03F4A1D2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 (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AF0A65E" w14:textId="77777777" w:rsidR="00AA7FDD" w:rsidRDefault="00AA7FDD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 (2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.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ED08643" w14:textId="77777777" w:rsidR="00AA7FDD" w:rsidRPr="00495859" w:rsidRDefault="00AA7FDD" w:rsidP="00AA7FDD">
      <w:pPr>
        <w:spacing w:after="0"/>
        <w:rPr>
          <w:rFonts w:ascii="Times New Roman" w:hAnsi="Times New Roman" w:cs="Times New Roman"/>
        </w:rPr>
      </w:pPr>
      <w:r w:rsidRPr="00495859">
        <w:rPr>
          <w:rFonts w:ascii="Times New Roman" w:hAnsi="Times New Roman" w:cs="Times New Roman"/>
        </w:rPr>
        <w:t>MSK: musculoskeletal</w:t>
      </w:r>
    </w:p>
    <w:p w14:paraId="00BBA0F2" w14:textId="77777777" w:rsidR="00AA7FDD" w:rsidRDefault="00AA7FDD" w:rsidP="00AA7F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A29863" w14:textId="77777777" w:rsidR="00981BED" w:rsidRDefault="00981BED"/>
    <w:sectPr w:rsidR="00981BED" w:rsidSect="00AC11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1CC"/>
    <w:rsid w:val="002C23E8"/>
    <w:rsid w:val="006045F3"/>
    <w:rsid w:val="00683A5C"/>
    <w:rsid w:val="008B74D6"/>
    <w:rsid w:val="00981BED"/>
    <w:rsid w:val="00AA7FDD"/>
    <w:rsid w:val="00AC11CC"/>
    <w:rsid w:val="00AF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4685C"/>
  <w15:chartTrackingRefBased/>
  <w15:docId w15:val="{4B6C7A27-868E-4481-A4C1-247003C5A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FD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1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1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1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1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1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1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1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1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1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1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1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1C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1C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1C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1C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1C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1C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1C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C11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1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1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1C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C11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1C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C11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1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1C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C11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11CC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nna Marcuzzi</cp:lastModifiedBy>
  <cp:revision>2</cp:revision>
  <dcterms:created xsi:type="dcterms:W3CDTF">2025-07-09T12:11:00Z</dcterms:created>
  <dcterms:modified xsi:type="dcterms:W3CDTF">2025-07-09T12:11:00Z</dcterms:modified>
</cp:coreProperties>
</file>